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58C60" w14:textId="77777777" w:rsidR="001133E3" w:rsidRPr="00EB5883" w:rsidRDefault="00C07656" w:rsidP="001133E3">
      <w:pPr>
        <w:rPr>
          <w:rFonts w:ascii="Book Antiqua" w:hAnsi="Book Antiqua"/>
          <w:sz w:val="20"/>
          <w:szCs w:val="20"/>
        </w:rPr>
      </w:pPr>
      <w:r w:rsidRPr="00EB5883">
        <w:rPr>
          <w:rFonts w:ascii="Book Antiqua" w:hAnsi="Book Antiqua"/>
          <w:sz w:val="20"/>
          <w:szCs w:val="20"/>
        </w:rPr>
        <w:t xml:space="preserve">Supplemental </w:t>
      </w:r>
      <w:r w:rsidR="001133E3" w:rsidRPr="00EB5883">
        <w:rPr>
          <w:rFonts w:ascii="Book Antiqua" w:hAnsi="Book Antiqua"/>
          <w:sz w:val="20"/>
          <w:szCs w:val="20"/>
        </w:rPr>
        <w:t xml:space="preserve">Table </w:t>
      </w:r>
      <w:r w:rsidRPr="00EB5883">
        <w:rPr>
          <w:rFonts w:ascii="Book Antiqua" w:hAnsi="Book Antiqua"/>
          <w:sz w:val="20"/>
          <w:szCs w:val="20"/>
        </w:rPr>
        <w:t>1</w:t>
      </w:r>
      <w:r w:rsidR="001133E3" w:rsidRPr="00EB5883">
        <w:rPr>
          <w:rFonts w:ascii="Book Antiqua" w:hAnsi="Book Antiqua"/>
          <w:sz w:val="20"/>
          <w:szCs w:val="20"/>
        </w:rPr>
        <w:t xml:space="preserve">. Multiple </w:t>
      </w:r>
      <w:r w:rsidR="00711DF9" w:rsidRPr="00EB5883">
        <w:rPr>
          <w:rFonts w:ascii="Book Antiqua" w:hAnsi="Book Antiqua"/>
          <w:sz w:val="20"/>
          <w:szCs w:val="20"/>
        </w:rPr>
        <w:t>Logistic</w:t>
      </w:r>
      <w:r w:rsidR="001133E3" w:rsidRPr="00EB5883">
        <w:rPr>
          <w:rFonts w:ascii="Book Antiqua" w:hAnsi="Book Antiqua"/>
          <w:sz w:val="20"/>
          <w:szCs w:val="20"/>
        </w:rPr>
        <w:t xml:space="preserve"> Regression Analysis for I</w:t>
      </w:r>
      <w:r w:rsidR="00A0693A" w:rsidRPr="00EB5883">
        <w:rPr>
          <w:rFonts w:ascii="Book Antiqua" w:hAnsi="Book Antiqua"/>
          <w:sz w:val="20"/>
          <w:szCs w:val="20"/>
        </w:rPr>
        <w:t>ncidence of Metabolic Syndrome w</w:t>
      </w:r>
      <w:r w:rsidR="001133E3" w:rsidRPr="00EB5883">
        <w:rPr>
          <w:rFonts w:ascii="Book Antiqua" w:hAnsi="Book Antiqua"/>
          <w:sz w:val="20"/>
          <w:szCs w:val="20"/>
        </w:rPr>
        <w:t>ith Unhealthy Lifestyle Behaviors</w:t>
      </w:r>
      <w:r w:rsidR="00711DF9" w:rsidRPr="00EB5883">
        <w:rPr>
          <w:rFonts w:ascii="Book Antiqua" w:hAnsi="Book Antiqua"/>
          <w:sz w:val="20"/>
          <w:szCs w:val="20"/>
        </w:rPr>
        <w:t xml:space="preserve"> (N =3,044)</w:t>
      </w: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766"/>
        <w:gridCol w:w="766"/>
        <w:gridCol w:w="826"/>
        <w:gridCol w:w="1432"/>
        <w:gridCol w:w="777"/>
        <w:gridCol w:w="521"/>
        <w:gridCol w:w="826"/>
        <w:gridCol w:w="1432"/>
        <w:gridCol w:w="764"/>
      </w:tblGrid>
      <w:tr w:rsidR="00EB5883" w:rsidRPr="00EB5883" w14:paraId="0EB8C761" w14:textId="77777777" w:rsidTr="00025B7A">
        <w:tc>
          <w:tcPr>
            <w:tcW w:w="2356" w:type="dxa"/>
            <w:tcBorders>
              <w:top w:val="single" w:sz="4" w:space="0" w:color="auto"/>
            </w:tcBorders>
          </w:tcPr>
          <w:p w14:paraId="4EF71352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7ACFF76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2D1476E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1AE20A6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0276A67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Model 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329D30D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36926733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98DE253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33058FA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Model 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30D24BF5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EB5883" w:rsidRPr="00EB5883" w14:paraId="18BA67E4" w14:textId="77777777" w:rsidTr="00025B7A">
        <w:tc>
          <w:tcPr>
            <w:tcW w:w="2356" w:type="dxa"/>
            <w:tcBorders>
              <w:bottom w:val="single" w:sz="4" w:space="0" w:color="auto"/>
            </w:tcBorders>
          </w:tcPr>
          <w:p w14:paraId="61C591C1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37577D2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C82A3E7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proofErr w:type="spellStart"/>
            <w:r w:rsidRPr="00EB5883">
              <w:rPr>
                <w:rFonts w:ascii="Book Antiqua" w:hAnsi="Book Antiqua" w:hint="eastAsia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AD6D56C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EC6577D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A174CA5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AE447E8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2A773C2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D10C9A4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8149590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p</w:t>
            </w:r>
          </w:p>
        </w:tc>
      </w:tr>
      <w:tr w:rsidR="00EB5883" w:rsidRPr="00EB5883" w14:paraId="50840C8D" w14:textId="77777777" w:rsidTr="00025B7A">
        <w:tc>
          <w:tcPr>
            <w:tcW w:w="2356" w:type="dxa"/>
            <w:tcBorders>
              <w:top w:val="single" w:sz="4" w:space="0" w:color="auto"/>
            </w:tcBorders>
          </w:tcPr>
          <w:p w14:paraId="4230609B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No substance use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4F6FEC9" w14:textId="77777777" w:rsidR="00025B7A" w:rsidRPr="00EB5883" w:rsidRDefault="003A3DBF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880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299551D" w14:textId="77777777" w:rsidR="00025B7A" w:rsidRPr="00EB5883" w:rsidRDefault="003A3DBF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65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F63092E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0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5642D23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2F246245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21DAC0A4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601D29AB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0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9D47A02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759865A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EB5883" w:rsidRPr="00EB5883" w14:paraId="0B81ED61" w14:textId="77777777" w:rsidTr="00025B7A">
        <w:tc>
          <w:tcPr>
            <w:tcW w:w="2356" w:type="dxa"/>
          </w:tcPr>
          <w:p w14:paraId="74E25F9A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nly alcohol drinking</w:t>
            </w:r>
          </w:p>
        </w:tc>
        <w:tc>
          <w:tcPr>
            <w:tcW w:w="766" w:type="dxa"/>
          </w:tcPr>
          <w:p w14:paraId="2B7A83BE" w14:textId="77777777" w:rsidR="00025B7A" w:rsidRPr="00EB5883" w:rsidRDefault="003A3DBF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6</w:t>
            </w:r>
            <w:r w:rsidRPr="00EB5883">
              <w:rPr>
                <w:rFonts w:ascii="Book Antiqua" w:hAnsi="Book Antiqua"/>
                <w:sz w:val="20"/>
                <w:szCs w:val="20"/>
              </w:rPr>
              <w:t>99</w:t>
            </w:r>
          </w:p>
        </w:tc>
        <w:tc>
          <w:tcPr>
            <w:tcW w:w="766" w:type="dxa"/>
          </w:tcPr>
          <w:p w14:paraId="161CDFFA" w14:textId="77777777" w:rsidR="00025B7A" w:rsidRPr="00EB5883" w:rsidRDefault="003A3DBF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7</w:t>
            </w:r>
            <w:r w:rsidRPr="00EB5883">
              <w:rPr>
                <w:rFonts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6CC92607" w14:textId="77777777" w:rsidR="00025B7A" w:rsidRPr="00EB5883" w:rsidRDefault="00025B7A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.21</w:t>
            </w:r>
          </w:p>
        </w:tc>
        <w:tc>
          <w:tcPr>
            <w:tcW w:w="1432" w:type="dxa"/>
          </w:tcPr>
          <w:p w14:paraId="7BC4BAD3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9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 xml:space="preserve"> – 1.62</w:t>
            </w:r>
          </w:p>
        </w:tc>
        <w:tc>
          <w:tcPr>
            <w:tcW w:w="777" w:type="dxa"/>
          </w:tcPr>
          <w:p w14:paraId="45401A3A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19</w:t>
            </w:r>
          </w:p>
        </w:tc>
        <w:tc>
          <w:tcPr>
            <w:tcW w:w="521" w:type="dxa"/>
          </w:tcPr>
          <w:p w14:paraId="473AFA5D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</w:tcPr>
          <w:p w14:paraId="3CA38CB7" w14:textId="77777777" w:rsidR="00025B7A" w:rsidRPr="00EB5883" w:rsidRDefault="00025B7A" w:rsidP="00E807A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9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4</w:t>
            </w:r>
          </w:p>
        </w:tc>
        <w:tc>
          <w:tcPr>
            <w:tcW w:w="1432" w:type="dxa"/>
          </w:tcPr>
          <w:p w14:paraId="695A1488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69 – 1.26</w:t>
            </w:r>
          </w:p>
        </w:tc>
        <w:tc>
          <w:tcPr>
            <w:tcW w:w="764" w:type="dxa"/>
          </w:tcPr>
          <w:p w14:paraId="3FD28D42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66</w:t>
            </w:r>
          </w:p>
        </w:tc>
      </w:tr>
      <w:tr w:rsidR="00EB5883" w:rsidRPr="00EB5883" w14:paraId="5D6C6C95" w14:textId="77777777" w:rsidTr="00025B7A">
        <w:tc>
          <w:tcPr>
            <w:tcW w:w="2356" w:type="dxa"/>
          </w:tcPr>
          <w:p w14:paraId="127C51E5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O</w:t>
            </w:r>
            <w:r w:rsidRPr="00EB5883">
              <w:rPr>
                <w:rFonts w:ascii="Book Antiqua" w:hAnsi="Book Antiqua"/>
                <w:sz w:val="20"/>
                <w:szCs w:val="20"/>
              </w:rPr>
              <w:t>nly betel nut chewing</w:t>
            </w:r>
          </w:p>
        </w:tc>
        <w:tc>
          <w:tcPr>
            <w:tcW w:w="766" w:type="dxa"/>
          </w:tcPr>
          <w:p w14:paraId="465E85BF" w14:textId="77777777" w:rsidR="00025B7A" w:rsidRPr="00EB5883" w:rsidRDefault="003A3DBF" w:rsidP="00E807A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8</w:t>
            </w:r>
          </w:p>
        </w:tc>
        <w:tc>
          <w:tcPr>
            <w:tcW w:w="766" w:type="dxa"/>
          </w:tcPr>
          <w:p w14:paraId="333DDC22" w14:textId="77777777" w:rsidR="00025B7A" w:rsidRPr="00EB5883" w:rsidRDefault="003A3DBF" w:rsidP="00E807A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5</w:t>
            </w:r>
          </w:p>
        </w:tc>
        <w:tc>
          <w:tcPr>
            <w:tcW w:w="826" w:type="dxa"/>
          </w:tcPr>
          <w:p w14:paraId="6732E5D5" w14:textId="77777777" w:rsidR="00025B7A" w:rsidRPr="00EB5883" w:rsidRDefault="00025B7A" w:rsidP="00E807A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4.00</w:t>
            </w:r>
          </w:p>
        </w:tc>
        <w:tc>
          <w:tcPr>
            <w:tcW w:w="1432" w:type="dxa"/>
          </w:tcPr>
          <w:p w14:paraId="26A80249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 xml:space="preserve"> 1.4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 xml:space="preserve"> – 11.35</w:t>
            </w:r>
          </w:p>
        </w:tc>
        <w:tc>
          <w:tcPr>
            <w:tcW w:w="777" w:type="dxa"/>
          </w:tcPr>
          <w:p w14:paraId="166C5F32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 xml:space="preserve"> 0.009</w:t>
            </w:r>
          </w:p>
        </w:tc>
        <w:tc>
          <w:tcPr>
            <w:tcW w:w="521" w:type="dxa"/>
          </w:tcPr>
          <w:p w14:paraId="568CCF3D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</w:tcPr>
          <w:p w14:paraId="72F73B56" w14:textId="77777777" w:rsidR="00025B7A" w:rsidRPr="00EB5883" w:rsidRDefault="00025B7A" w:rsidP="00E807A2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3.3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3</w:t>
            </w:r>
          </w:p>
        </w:tc>
        <w:tc>
          <w:tcPr>
            <w:tcW w:w="1432" w:type="dxa"/>
          </w:tcPr>
          <w:p w14:paraId="11AC4CD4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13 – 9.78</w:t>
            </w:r>
          </w:p>
        </w:tc>
        <w:tc>
          <w:tcPr>
            <w:tcW w:w="764" w:type="dxa"/>
          </w:tcPr>
          <w:p w14:paraId="1A0C1ACA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02</w:t>
            </w:r>
          </w:p>
        </w:tc>
      </w:tr>
      <w:tr w:rsidR="00EB5883" w:rsidRPr="00EB5883" w14:paraId="1246E773" w14:textId="77777777" w:rsidTr="00025B7A">
        <w:tc>
          <w:tcPr>
            <w:tcW w:w="2356" w:type="dxa"/>
            <w:tcBorders>
              <w:bottom w:val="single" w:sz="4" w:space="0" w:color="auto"/>
            </w:tcBorders>
          </w:tcPr>
          <w:p w14:paraId="238E689F" w14:textId="77777777" w:rsidR="00025B7A" w:rsidRPr="00EB5883" w:rsidRDefault="00025B7A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O</w:t>
            </w:r>
            <w:r w:rsidRPr="00EB5883">
              <w:rPr>
                <w:rFonts w:ascii="Book Antiqua" w:hAnsi="Book Antiqua"/>
                <w:sz w:val="20"/>
                <w:szCs w:val="20"/>
              </w:rPr>
              <w:t>nly cigarette smoking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9506318" w14:textId="77777777" w:rsidR="00025B7A" w:rsidRPr="00EB5883" w:rsidRDefault="003A3DBF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4</w:t>
            </w:r>
            <w:r w:rsidRPr="00EB5883">
              <w:rPr>
                <w:rFonts w:ascii="Book Antiqua" w:hAnsi="Book Antiqua"/>
                <w:sz w:val="20"/>
                <w:szCs w:val="20"/>
              </w:rPr>
              <w:t>47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BF66690" w14:textId="77777777" w:rsidR="00025B7A" w:rsidRPr="00EB5883" w:rsidRDefault="003A3DBF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5</w:t>
            </w:r>
            <w:r w:rsidRPr="00EB5883">
              <w:rPr>
                <w:rFonts w:ascii="Book Antiqua" w:hAnsi="Book Antiqua"/>
                <w:sz w:val="20"/>
                <w:szCs w:val="20"/>
              </w:rPr>
              <w:t>4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6C969CC" w14:textId="77777777" w:rsidR="00025B7A" w:rsidRPr="00EB5883" w:rsidRDefault="00025B7A" w:rsidP="00F0668B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.4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7EC7586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3 – 1.9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5657B48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03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1375EAF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24383E23" w14:textId="77777777" w:rsidR="00025B7A" w:rsidRPr="00EB5883" w:rsidRDefault="00025B7A" w:rsidP="00CC423A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EB5883">
              <w:rPr>
                <w:rFonts w:ascii="Book Antiqua" w:hAnsi="Book Antiqua"/>
                <w:sz w:val="20"/>
                <w:szCs w:val="20"/>
              </w:rPr>
              <w:t>.31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CB48109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9</w:t>
            </w:r>
            <w:r w:rsidRPr="00EB5883">
              <w:rPr>
                <w:rFonts w:ascii="Book Antiqua" w:hAnsi="Book Antiqua" w:hint="eastAsia"/>
                <w:sz w:val="20"/>
                <w:szCs w:val="20"/>
              </w:rPr>
              <w:t>4</w:t>
            </w:r>
            <w:r w:rsidRPr="00EB5883">
              <w:rPr>
                <w:rFonts w:ascii="Book Antiqua" w:hAnsi="Book Antiqua"/>
                <w:sz w:val="20"/>
                <w:szCs w:val="20"/>
              </w:rPr>
              <w:t xml:space="preserve"> – 1.83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3C6F236" w14:textId="77777777" w:rsidR="00025B7A" w:rsidRPr="00EB5883" w:rsidRDefault="00025B7A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11</w:t>
            </w:r>
          </w:p>
        </w:tc>
      </w:tr>
    </w:tbl>
    <w:p w14:paraId="4529D47C" w14:textId="77777777" w:rsidR="00927749" w:rsidRPr="00EB5883" w:rsidRDefault="00927749" w:rsidP="00927749">
      <w:pPr>
        <w:rPr>
          <w:rFonts w:ascii="Book Antiqua" w:hAnsi="Book Antiqua"/>
          <w:sz w:val="18"/>
          <w:szCs w:val="18"/>
        </w:rPr>
      </w:pPr>
      <w:r w:rsidRPr="00EB5883">
        <w:rPr>
          <w:rFonts w:ascii="Book Antiqua" w:hAnsi="Book Antiqua" w:hint="eastAsia"/>
          <w:sz w:val="18"/>
          <w:szCs w:val="18"/>
        </w:rPr>
        <w:t>Data are presented as hazard ratio (HR) and 95% confidence interval (CI).</w:t>
      </w:r>
    </w:p>
    <w:p w14:paraId="70C96B3E" w14:textId="77777777" w:rsidR="00927749" w:rsidRPr="00EB5883" w:rsidRDefault="00927749" w:rsidP="00927749">
      <w:pPr>
        <w:rPr>
          <w:rFonts w:ascii="Book Antiqua" w:hAnsi="Book Antiqua"/>
          <w:sz w:val="18"/>
          <w:szCs w:val="18"/>
        </w:rPr>
      </w:pPr>
      <w:r w:rsidRPr="00EB5883">
        <w:rPr>
          <w:rFonts w:ascii="Book Antiqua" w:hAnsi="Book Antiqua" w:hint="eastAsia"/>
          <w:sz w:val="18"/>
          <w:szCs w:val="18"/>
        </w:rPr>
        <w:t xml:space="preserve">Multivariable </w:t>
      </w:r>
      <w:r w:rsidRPr="00EB5883">
        <w:rPr>
          <w:rFonts w:ascii="Book Antiqua" w:hAnsi="Book Antiqua"/>
          <w:sz w:val="18"/>
          <w:szCs w:val="18"/>
        </w:rPr>
        <w:t xml:space="preserve">Model </w:t>
      </w:r>
      <w:r w:rsidRPr="00EB5883">
        <w:rPr>
          <w:rFonts w:ascii="Book Antiqua" w:hAnsi="Book Antiqua" w:hint="eastAsia"/>
          <w:sz w:val="18"/>
          <w:szCs w:val="18"/>
        </w:rPr>
        <w:t>1 was adjusted</w:t>
      </w:r>
      <w:r w:rsidRPr="00EB5883">
        <w:rPr>
          <w:rFonts w:ascii="Book Antiqua" w:hAnsi="Book Antiqua"/>
          <w:sz w:val="18"/>
          <w:szCs w:val="18"/>
        </w:rPr>
        <w:t xml:space="preserve"> with</w:t>
      </w:r>
      <w:r w:rsidRPr="00EB5883">
        <w:rPr>
          <w:rFonts w:ascii="Book Antiqua" w:hAnsi="Book Antiqua" w:hint="eastAsia"/>
          <w:sz w:val="18"/>
          <w:szCs w:val="18"/>
        </w:rPr>
        <w:t xml:space="preserve"> </w:t>
      </w:r>
      <w:r w:rsidRPr="00EB5883">
        <w:rPr>
          <w:rFonts w:ascii="Book Antiqua" w:hAnsi="Book Antiqua"/>
          <w:sz w:val="18"/>
          <w:szCs w:val="18"/>
        </w:rPr>
        <w:t xml:space="preserve">age, sex and </w:t>
      </w:r>
      <w:r w:rsidRPr="00EB5883">
        <w:rPr>
          <w:rFonts w:ascii="Book Antiqua" w:hAnsi="Book Antiqua" w:hint="eastAsia"/>
          <w:sz w:val="18"/>
          <w:szCs w:val="18"/>
        </w:rPr>
        <w:t>physical activity</w:t>
      </w:r>
      <w:r w:rsidRPr="00EB5883">
        <w:rPr>
          <w:rFonts w:ascii="Book Antiqua" w:hAnsi="Book Antiqua"/>
          <w:sz w:val="18"/>
          <w:szCs w:val="18"/>
        </w:rPr>
        <w:t xml:space="preserve"> level</w:t>
      </w:r>
      <w:r w:rsidRPr="00EB5883">
        <w:rPr>
          <w:rFonts w:ascii="Book Antiqua" w:hAnsi="Book Antiqua" w:hint="eastAsia"/>
          <w:sz w:val="18"/>
          <w:szCs w:val="18"/>
        </w:rPr>
        <w:t>.</w:t>
      </w:r>
    </w:p>
    <w:p w14:paraId="7A240D53" w14:textId="77777777" w:rsidR="00927749" w:rsidRPr="00EB5883" w:rsidRDefault="00927749" w:rsidP="00927749">
      <w:pPr>
        <w:rPr>
          <w:rFonts w:ascii="Book Antiqua" w:hAnsi="Book Antiqua"/>
          <w:sz w:val="18"/>
          <w:szCs w:val="18"/>
        </w:rPr>
      </w:pPr>
      <w:r w:rsidRPr="00EB5883">
        <w:rPr>
          <w:rFonts w:ascii="Book Antiqua" w:hAnsi="Book Antiqua" w:hint="eastAsia"/>
          <w:sz w:val="18"/>
          <w:szCs w:val="18"/>
        </w:rPr>
        <w:t>Multivariable M</w:t>
      </w:r>
      <w:r w:rsidRPr="00EB5883">
        <w:rPr>
          <w:rFonts w:ascii="Book Antiqua" w:hAnsi="Book Antiqua"/>
          <w:sz w:val="18"/>
          <w:szCs w:val="18"/>
        </w:rPr>
        <w:t xml:space="preserve">odel </w:t>
      </w:r>
      <w:r w:rsidRPr="00EB5883">
        <w:rPr>
          <w:rFonts w:ascii="Book Antiqua" w:hAnsi="Book Antiqua" w:hint="eastAsia"/>
          <w:sz w:val="18"/>
          <w:szCs w:val="18"/>
        </w:rPr>
        <w:t>2 was adjusted</w:t>
      </w:r>
      <w:r w:rsidRPr="00EB5883">
        <w:rPr>
          <w:rFonts w:ascii="Book Antiqua" w:hAnsi="Book Antiqua"/>
          <w:sz w:val="18"/>
          <w:szCs w:val="18"/>
        </w:rPr>
        <w:t xml:space="preserve"> with</w:t>
      </w:r>
      <w:r w:rsidRPr="00EB5883">
        <w:rPr>
          <w:rFonts w:ascii="Book Antiqua" w:hAnsi="Book Antiqua" w:hint="eastAsia"/>
          <w:sz w:val="18"/>
          <w:szCs w:val="18"/>
        </w:rPr>
        <w:t xml:space="preserve"> </w:t>
      </w:r>
      <w:r w:rsidRPr="00EB5883">
        <w:rPr>
          <w:rFonts w:ascii="Book Antiqua" w:hAnsi="Book Antiqua"/>
          <w:sz w:val="18"/>
          <w:szCs w:val="18"/>
        </w:rPr>
        <w:t xml:space="preserve">age, sex, </w:t>
      </w:r>
      <w:r w:rsidRPr="00EB5883">
        <w:rPr>
          <w:rFonts w:ascii="Book Antiqua" w:hAnsi="Book Antiqua" w:hint="eastAsia"/>
          <w:sz w:val="18"/>
          <w:szCs w:val="18"/>
        </w:rPr>
        <w:t>physical activity</w:t>
      </w:r>
      <w:r w:rsidRPr="00EB5883">
        <w:rPr>
          <w:rFonts w:ascii="Book Antiqua" w:hAnsi="Book Antiqua"/>
          <w:sz w:val="18"/>
          <w:szCs w:val="18"/>
        </w:rPr>
        <w:t xml:space="preserve"> level and </w:t>
      </w:r>
      <w:r w:rsidRPr="00EB5883">
        <w:rPr>
          <w:rFonts w:ascii="Book Antiqua" w:hAnsi="Book Antiqua" w:hint="eastAsia"/>
          <w:sz w:val="18"/>
          <w:szCs w:val="18"/>
        </w:rPr>
        <w:t>body mass index.</w:t>
      </w:r>
    </w:p>
    <w:p w14:paraId="54202741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08EDD6D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3D17F42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070BC6BF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69D4309A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0C596C06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5D91E11E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40762BEB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07F9F0E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0B0596E9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07B0C4F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B941E39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C583D5C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2036C54B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03BA409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B10ECA6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3536E0E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02B1C916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97BF4BB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23689C6E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F45E121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6DA9F88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C26F7A6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7DF793F0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DF3491D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94898CE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11AE451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4FB5A3DC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065BFDC0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12226587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4C9D970D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54B8B19A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4C823FA7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</w:p>
    <w:p w14:paraId="3BD0DA49" w14:textId="77777777" w:rsidR="001133E3" w:rsidRPr="00EB5883" w:rsidRDefault="00C07656" w:rsidP="001133E3">
      <w:pPr>
        <w:rPr>
          <w:rFonts w:ascii="Book Antiqua" w:hAnsi="Book Antiqua"/>
          <w:sz w:val="20"/>
          <w:szCs w:val="20"/>
        </w:rPr>
      </w:pPr>
      <w:r w:rsidRPr="00EB5883">
        <w:rPr>
          <w:rFonts w:ascii="Book Antiqua" w:hAnsi="Book Antiqua"/>
          <w:sz w:val="20"/>
          <w:szCs w:val="20"/>
        </w:rPr>
        <w:t xml:space="preserve">Supplemental </w:t>
      </w:r>
      <w:r w:rsidR="001133E3" w:rsidRPr="00EB5883">
        <w:rPr>
          <w:rFonts w:ascii="Book Antiqua" w:hAnsi="Book Antiqua"/>
          <w:sz w:val="20"/>
          <w:szCs w:val="20"/>
        </w:rPr>
        <w:t xml:space="preserve">Table </w:t>
      </w:r>
      <w:r w:rsidRPr="00EB5883">
        <w:rPr>
          <w:rFonts w:ascii="Book Antiqua" w:hAnsi="Book Antiqua"/>
          <w:sz w:val="20"/>
          <w:szCs w:val="20"/>
        </w:rPr>
        <w:t>2</w:t>
      </w:r>
      <w:r w:rsidR="001133E3" w:rsidRPr="00EB5883">
        <w:rPr>
          <w:rFonts w:ascii="Book Antiqua" w:hAnsi="Book Antiqua"/>
          <w:sz w:val="20"/>
          <w:szCs w:val="20"/>
        </w:rPr>
        <w:t xml:space="preserve">. Multiple </w:t>
      </w:r>
      <w:r w:rsidR="00711DF9" w:rsidRPr="00EB5883">
        <w:rPr>
          <w:rFonts w:ascii="Book Antiqua" w:hAnsi="Book Antiqua"/>
          <w:sz w:val="20"/>
          <w:szCs w:val="20"/>
        </w:rPr>
        <w:t>Logistic</w:t>
      </w:r>
      <w:r w:rsidR="001133E3" w:rsidRPr="00EB5883">
        <w:rPr>
          <w:rFonts w:ascii="Book Antiqua" w:hAnsi="Book Antiqua"/>
          <w:sz w:val="20"/>
          <w:szCs w:val="20"/>
        </w:rPr>
        <w:t xml:space="preserve"> Regression Analysis for I</w:t>
      </w:r>
      <w:r w:rsidR="009B2DB9" w:rsidRPr="00EB5883">
        <w:rPr>
          <w:rFonts w:ascii="Book Antiqua" w:hAnsi="Book Antiqua"/>
          <w:sz w:val="20"/>
          <w:szCs w:val="20"/>
        </w:rPr>
        <w:t xml:space="preserve">ncidence of Metabolic Syndrome </w:t>
      </w:r>
      <w:r w:rsidR="009B2DB9" w:rsidRPr="00EB5883">
        <w:rPr>
          <w:rFonts w:ascii="Book Antiqua" w:hAnsi="Book Antiqua" w:hint="eastAsia"/>
          <w:sz w:val="20"/>
          <w:szCs w:val="20"/>
        </w:rPr>
        <w:t>w</w:t>
      </w:r>
      <w:r w:rsidR="001133E3" w:rsidRPr="00EB5883">
        <w:rPr>
          <w:rFonts w:ascii="Book Antiqua" w:hAnsi="Book Antiqua"/>
          <w:sz w:val="20"/>
          <w:szCs w:val="20"/>
        </w:rPr>
        <w:t>ith Unhealthy Lifestyle Behaviors</w:t>
      </w:r>
      <w:r w:rsidRPr="00EB5883">
        <w:rPr>
          <w:rFonts w:ascii="Book Antiqua" w:hAnsi="Book Antiqua"/>
          <w:sz w:val="20"/>
          <w:szCs w:val="20"/>
        </w:rPr>
        <w:t xml:space="preserve"> (N =4,08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850"/>
        <w:gridCol w:w="1417"/>
        <w:gridCol w:w="794"/>
        <w:gridCol w:w="567"/>
        <w:gridCol w:w="850"/>
        <w:gridCol w:w="1417"/>
        <w:gridCol w:w="794"/>
      </w:tblGrid>
      <w:tr w:rsidR="00EB5883" w:rsidRPr="00EB5883" w14:paraId="54851570" w14:textId="77777777" w:rsidTr="005620F1">
        <w:tc>
          <w:tcPr>
            <w:tcW w:w="3685" w:type="dxa"/>
            <w:tcBorders>
              <w:top w:val="single" w:sz="4" w:space="0" w:color="auto"/>
            </w:tcBorders>
          </w:tcPr>
          <w:p w14:paraId="5652FC95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B0C6B5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C3DAC8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Model 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4ACFA02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FFDFE9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3DEEE5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02ADC4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Model 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5D12BAB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EB5883" w:rsidRPr="00EB5883" w14:paraId="5234BE2D" w14:textId="77777777" w:rsidTr="005620F1">
        <w:tc>
          <w:tcPr>
            <w:tcW w:w="3685" w:type="dxa"/>
            <w:tcBorders>
              <w:bottom w:val="single" w:sz="4" w:space="0" w:color="auto"/>
            </w:tcBorders>
          </w:tcPr>
          <w:p w14:paraId="10944D1F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5F532A" w14:textId="77777777" w:rsidR="001133E3" w:rsidRPr="00EB5883" w:rsidRDefault="00C07656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</w:t>
            </w:r>
            <w:r w:rsidR="001133E3" w:rsidRPr="00EB5883">
              <w:rPr>
                <w:rFonts w:ascii="Book Antiqua" w:hAnsi="Book Antiqua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062EDF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0411F31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567024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191102" w14:textId="77777777" w:rsidR="001133E3" w:rsidRPr="00EB5883" w:rsidRDefault="00C07656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</w:t>
            </w:r>
            <w:r w:rsidR="001133E3" w:rsidRPr="00EB5883">
              <w:rPr>
                <w:rFonts w:ascii="Book Antiqua" w:hAnsi="Book Antiqua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AE6459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14C9674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p</w:t>
            </w:r>
          </w:p>
        </w:tc>
      </w:tr>
      <w:tr w:rsidR="00EB5883" w:rsidRPr="00EB5883" w14:paraId="5567E6EE" w14:textId="77777777" w:rsidTr="005620F1">
        <w:tc>
          <w:tcPr>
            <w:tcW w:w="3685" w:type="dxa"/>
            <w:tcBorders>
              <w:top w:val="single" w:sz="4" w:space="0" w:color="auto"/>
            </w:tcBorders>
          </w:tcPr>
          <w:p w14:paraId="4C709C9D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No substance u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350BD4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1380DB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C433E48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B91923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062A69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95B7B0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FB4C7F4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EB5883" w:rsidRPr="00EB5883" w14:paraId="4C14094D" w14:textId="77777777" w:rsidTr="005620F1">
        <w:tc>
          <w:tcPr>
            <w:tcW w:w="3685" w:type="dxa"/>
          </w:tcPr>
          <w:p w14:paraId="0E132C14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One substance use</w:t>
            </w:r>
          </w:p>
        </w:tc>
        <w:tc>
          <w:tcPr>
            <w:tcW w:w="850" w:type="dxa"/>
          </w:tcPr>
          <w:p w14:paraId="108EB929" w14:textId="77777777" w:rsidR="001133E3" w:rsidRPr="00EB5883" w:rsidRDefault="001133E3" w:rsidP="003130AD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</w:t>
            </w:r>
            <w:r w:rsidR="003130AD" w:rsidRPr="00EB5883">
              <w:rPr>
                <w:rFonts w:ascii="Book Antiqua" w:eastAsia="PMingLiU" w:hAnsi="Book Antiqua" w:cs="PMingLiU"/>
                <w:sz w:val="20"/>
                <w:szCs w:val="20"/>
              </w:rPr>
              <w:t>329</w:t>
            </w:r>
          </w:p>
        </w:tc>
        <w:tc>
          <w:tcPr>
            <w:tcW w:w="1417" w:type="dxa"/>
          </w:tcPr>
          <w:p w14:paraId="4E620EB8" w14:textId="77777777" w:rsidR="001133E3" w:rsidRPr="00EB5883" w:rsidRDefault="003130AD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044 – 1.693</w:t>
            </w:r>
          </w:p>
        </w:tc>
        <w:tc>
          <w:tcPr>
            <w:tcW w:w="794" w:type="dxa"/>
          </w:tcPr>
          <w:p w14:paraId="22DB84DC" w14:textId="77777777" w:rsidR="001133E3" w:rsidRPr="00EB5883" w:rsidRDefault="003130AD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5A84A17F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345A1B" w14:textId="77777777" w:rsidR="001133E3" w:rsidRPr="00EB5883" w:rsidRDefault="001133E3" w:rsidP="0050092C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</w:t>
            </w:r>
            <w:r w:rsidR="0050092C" w:rsidRPr="00EB5883">
              <w:rPr>
                <w:rFonts w:ascii="Book Antiqua" w:hAnsi="Book Antiqua"/>
                <w:sz w:val="20"/>
                <w:szCs w:val="20"/>
              </w:rPr>
              <w:t>102</w:t>
            </w:r>
          </w:p>
        </w:tc>
        <w:tc>
          <w:tcPr>
            <w:tcW w:w="1417" w:type="dxa"/>
          </w:tcPr>
          <w:p w14:paraId="4C7196E6" w14:textId="77777777" w:rsidR="001133E3" w:rsidRPr="00EB5883" w:rsidRDefault="0050092C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859 – 1.414</w:t>
            </w:r>
          </w:p>
        </w:tc>
        <w:tc>
          <w:tcPr>
            <w:tcW w:w="794" w:type="dxa"/>
          </w:tcPr>
          <w:p w14:paraId="3CB6CE45" w14:textId="77777777" w:rsidR="001133E3" w:rsidRPr="00EB5883" w:rsidRDefault="0050092C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44</w:t>
            </w:r>
          </w:p>
        </w:tc>
      </w:tr>
      <w:tr w:rsidR="00EB5883" w:rsidRPr="00EB5883" w14:paraId="5C11DA8A" w14:textId="77777777" w:rsidTr="005620F1">
        <w:tc>
          <w:tcPr>
            <w:tcW w:w="3685" w:type="dxa"/>
          </w:tcPr>
          <w:p w14:paraId="37B5BFD1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Two substances use</w:t>
            </w:r>
          </w:p>
        </w:tc>
        <w:tc>
          <w:tcPr>
            <w:tcW w:w="850" w:type="dxa"/>
          </w:tcPr>
          <w:p w14:paraId="528C7D88" w14:textId="77777777" w:rsidR="001133E3" w:rsidRPr="00EB5883" w:rsidRDefault="001133E3" w:rsidP="003130AD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</w:t>
            </w:r>
            <w:r w:rsidR="003130AD" w:rsidRPr="00EB5883">
              <w:rPr>
                <w:rFonts w:ascii="Book Antiqua" w:hAnsi="Book Antiqua"/>
                <w:sz w:val="20"/>
                <w:szCs w:val="20"/>
              </w:rPr>
              <w:t>539</w:t>
            </w:r>
          </w:p>
        </w:tc>
        <w:tc>
          <w:tcPr>
            <w:tcW w:w="1417" w:type="dxa"/>
          </w:tcPr>
          <w:p w14:paraId="72B8A49E" w14:textId="77777777" w:rsidR="001133E3" w:rsidRPr="00EB5883" w:rsidRDefault="003130AD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175 – 2.017</w:t>
            </w:r>
          </w:p>
        </w:tc>
        <w:tc>
          <w:tcPr>
            <w:tcW w:w="794" w:type="dxa"/>
          </w:tcPr>
          <w:p w14:paraId="309035EA" w14:textId="77777777" w:rsidR="001133E3" w:rsidRPr="00EB5883" w:rsidRDefault="003130AD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 xml:space="preserve"> 0.002</w:t>
            </w:r>
          </w:p>
        </w:tc>
        <w:tc>
          <w:tcPr>
            <w:tcW w:w="567" w:type="dxa"/>
          </w:tcPr>
          <w:p w14:paraId="277116DE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8719B7" w14:textId="77777777" w:rsidR="001133E3" w:rsidRPr="00EB5883" w:rsidRDefault="001133E3" w:rsidP="0050092C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</w:t>
            </w:r>
            <w:r w:rsidR="0050092C" w:rsidRPr="00EB5883">
              <w:rPr>
                <w:rFonts w:ascii="Book Antiqua" w:hAnsi="Book Antiqua"/>
                <w:sz w:val="20"/>
                <w:szCs w:val="20"/>
              </w:rPr>
              <w:t>266</w:t>
            </w:r>
          </w:p>
        </w:tc>
        <w:tc>
          <w:tcPr>
            <w:tcW w:w="1417" w:type="dxa"/>
          </w:tcPr>
          <w:p w14:paraId="31F25DDE" w14:textId="77777777" w:rsidR="001133E3" w:rsidRPr="00EB5883" w:rsidRDefault="0050092C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959 – 1.671</w:t>
            </w:r>
          </w:p>
        </w:tc>
        <w:tc>
          <w:tcPr>
            <w:tcW w:w="794" w:type="dxa"/>
          </w:tcPr>
          <w:p w14:paraId="3A07E611" w14:textId="77777777" w:rsidR="001133E3" w:rsidRPr="00EB5883" w:rsidRDefault="0050092C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0.09</w:t>
            </w:r>
          </w:p>
        </w:tc>
      </w:tr>
      <w:tr w:rsidR="00EB5883" w:rsidRPr="00EB5883" w14:paraId="11107175" w14:textId="77777777" w:rsidTr="005620F1">
        <w:tc>
          <w:tcPr>
            <w:tcW w:w="3685" w:type="dxa"/>
            <w:tcBorders>
              <w:bottom w:val="single" w:sz="4" w:space="0" w:color="auto"/>
            </w:tcBorders>
          </w:tcPr>
          <w:p w14:paraId="33F9BB19" w14:textId="77777777" w:rsidR="001133E3" w:rsidRPr="00EB5883" w:rsidRDefault="001133E3" w:rsidP="005620F1">
            <w:pPr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Three substances us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8B7531" w14:textId="77777777" w:rsidR="001133E3" w:rsidRPr="00EB5883" w:rsidRDefault="001133E3" w:rsidP="003130AD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2.</w:t>
            </w:r>
            <w:r w:rsidR="003130AD" w:rsidRPr="00EB5883">
              <w:rPr>
                <w:rFonts w:ascii="Book Antiqua" w:hAnsi="Book Antiqua"/>
                <w:sz w:val="20"/>
                <w:szCs w:val="20"/>
              </w:rPr>
              <w:t>8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1B9ABE" w14:textId="77777777" w:rsidR="001133E3" w:rsidRPr="00EB5883" w:rsidRDefault="003130AD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2.052 – 3.84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90C1882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14F086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5BE81F" w14:textId="77777777" w:rsidR="001133E3" w:rsidRPr="00EB5883" w:rsidRDefault="0050092C" w:rsidP="001133E3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2.4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E4C3E1" w14:textId="77777777" w:rsidR="001133E3" w:rsidRPr="00EB5883" w:rsidRDefault="0050092C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1.760 – 3.36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13B7550" w14:textId="77777777" w:rsidR="001133E3" w:rsidRPr="00EB5883" w:rsidRDefault="001133E3" w:rsidP="005620F1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EB5883">
              <w:rPr>
                <w:rFonts w:ascii="Book Antiqua" w:hAnsi="Book Antiqua"/>
                <w:sz w:val="20"/>
                <w:szCs w:val="20"/>
              </w:rPr>
              <w:t>&lt;0.001</w:t>
            </w:r>
          </w:p>
        </w:tc>
      </w:tr>
    </w:tbl>
    <w:p w14:paraId="3EDD3E7D" w14:textId="77777777" w:rsidR="001133E3" w:rsidRPr="00EB5883" w:rsidRDefault="001133E3" w:rsidP="001133E3">
      <w:pPr>
        <w:rPr>
          <w:rFonts w:ascii="Book Antiqua" w:hAnsi="Book Antiqua"/>
          <w:sz w:val="20"/>
          <w:szCs w:val="20"/>
        </w:rPr>
      </w:pPr>
      <w:r w:rsidRPr="00EB5883">
        <w:rPr>
          <w:rFonts w:ascii="Book Antiqua" w:hAnsi="Book Antiqua"/>
          <w:sz w:val="20"/>
          <w:szCs w:val="20"/>
        </w:rPr>
        <w:t xml:space="preserve">With, age, </w:t>
      </w:r>
      <w:proofErr w:type="gramStart"/>
      <w:r w:rsidRPr="00EB5883">
        <w:rPr>
          <w:rFonts w:ascii="Book Antiqua" w:hAnsi="Book Antiqua"/>
          <w:sz w:val="20"/>
          <w:szCs w:val="20"/>
        </w:rPr>
        <w:t>sex</w:t>
      </w:r>
      <w:proofErr w:type="gramEnd"/>
      <w:r w:rsidRPr="00EB5883">
        <w:rPr>
          <w:rFonts w:ascii="Book Antiqua" w:hAnsi="Book Antiqua"/>
          <w:sz w:val="20"/>
          <w:szCs w:val="20"/>
        </w:rPr>
        <w:t xml:space="preserve"> and PA level adjustment</w:t>
      </w:r>
    </w:p>
    <w:p w14:paraId="48B328F6" w14:textId="77777777" w:rsidR="00D16289" w:rsidRPr="00EB5883" w:rsidRDefault="00D16289">
      <w:pPr>
        <w:rPr>
          <w:rFonts w:ascii="Book Antiqua" w:hAnsi="Book Antiqua"/>
          <w:sz w:val="20"/>
          <w:szCs w:val="20"/>
        </w:rPr>
      </w:pPr>
    </w:p>
    <w:sectPr w:rsidR="00D16289" w:rsidRPr="00EB5883" w:rsidSect="002161E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167BC" w14:textId="77777777" w:rsidR="00DB4F2B" w:rsidRDefault="00DB4F2B" w:rsidP="00025B7A">
      <w:r>
        <w:separator/>
      </w:r>
    </w:p>
  </w:endnote>
  <w:endnote w:type="continuationSeparator" w:id="0">
    <w:p w14:paraId="731495AE" w14:textId="77777777" w:rsidR="00DB4F2B" w:rsidRDefault="00DB4F2B" w:rsidP="00025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C1D3BD" w14:textId="77777777" w:rsidR="00DB4F2B" w:rsidRDefault="00DB4F2B" w:rsidP="00025B7A">
      <w:r>
        <w:separator/>
      </w:r>
    </w:p>
  </w:footnote>
  <w:footnote w:type="continuationSeparator" w:id="0">
    <w:p w14:paraId="05978D5E" w14:textId="77777777" w:rsidR="00DB4F2B" w:rsidRDefault="00DB4F2B" w:rsidP="00025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FC"/>
    <w:rsid w:val="00025B7A"/>
    <w:rsid w:val="001133E3"/>
    <w:rsid w:val="001E2112"/>
    <w:rsid w:val="00204098"/>
    <w:rsid w:val="002161E6"/>
    <w:rsid w:val="002355AB"/>
    <w:rsid w:val="002E612C"/>
    <w:rsid w:val="003130AD"/>
    <w:rsid w:val="00324419"/>
    <w:rsid w:val="003A3DBF"/>
    <w:rsid w:val="003C33AD"/>
    <w:rsid w:val="00470C2A"/>
    <w:rsid w:val="004D1FCE"/>
    <w:rsid w:val="004F6496"/>
    <w:rsid w:val="0050092C"/>
    <w:rsid w:val="006413DA"/>
    <w:rsid w:val="00711DF9"/>
    <w:rsid w:val="00801C4C"/>
    <w:rsid w:val="008236D8"/>
    <w:rsid w:val="0087656B"/>
    <w:rsid w:val="00927749"/>
    <w:rsid w:val="009507D6"/>
    <w:rsid w:val="00994D1E"/>
    <w:rsid w:val="009B2DB9"/>
    <w:rsid w:val="00A0693A"/>
    <w:rsid w:val="00A147FC"/>
    <w:rsid w:val="00A97D75"/>
    <w:rsid w:val="00AA186F"/>
    <w:rsid w:val="00AC649C"/>
    <w:rsid w:val="00AD53FF"/>
    <w:rsid w:val="00B37B6F"/>
    <w:rsid w:val="00B73FF5"/>
    <w:rsid w:val="00BB251B"/>
    <w:rsid w:val="00BC63E9"/>
    <w:rsid w:val="00BD7176"/>
    <w:rsid w:val="00C06408"/>
    <w:rsid w:val="00C07656"/>
    <w:rsid w:val="00C15C0C"/>
    <w:rsid w:val="00C44439"/>
    <w:rsid w:val="00C52707"/>
    <w:rsid w:val="00C94954"/>
    <w:rsid w:val="00CC423A"/>
    <w:rsid w:val="00CF2425"/>
    <w:rsid w:val="00D16289"/>
    <w:rsid w:val="00DB4F2B"/>
    <w:rsid w:val="00E807A2"/>
    <w:rsid w:val="00E91476"/>
    <w:rsid w:val="00EB5883"/>
    <w:rsid w:val="00ED0F6D"/>
    <w:rsid w:val="00F0668B"/>
    <w:rsid w:val="00F1460D"/>
    <w:rsid w:val="00F6632C"/>
    <w:rsid w:val="00FA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05C59"/>
  <w15:docId w15:val="{B438C860-3DD8-4942-8014-CD0D6303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5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25B7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25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25B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昆哲 蔡</dc:creator>
  <cp:lastModifiedBy>Sandhya Patel</cp:lastModifiedBy>
  <cp:revision>3</cp:revision>
  <dcterms:created xsi:type="dcterms:W3CDTF">2024-05-20T16:24:00Z</dcterms:created>
  <dcterms:modified xsi:type="dcterms:W3CDTF">2024-05-20T16:24:00Z</dcterms:modified>
</cp:coreProperties>
</file>